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4E15" w14:textId="5F7D0A4D" w:rsidR="00DF7EA4" w:rsidRPr="0001172A" w:rsidRDefault="0001172A" w:rsidP="0001172A">
      <w:pPr>
        <w:spacing w:line="480" w:lineRule="auto"/>
        <w:rPr>
          <w:rFonts w:ascii="Times New Roman" w:hAnsi="Times New Roman" w:cs="Times New Roman"/>
          <w:b/>
          <w:bCs/>
        </w:rPr>
      </w:pPr>
      <w:r w:rsidRPr="00A6557D">
        <w:rPr>
          <w:rFonts w:ascii="Times New Roman" w:hAnsi="Times New Roman" w:cs="Times New Roman"/>
          <w:b/>
          <w:bCs/>
        </w:rPr>
        <w:t>S</w:t>
      </w:r>
      <w:r w:rsidR="00200593">
        <w:rPr>
          <w:rFonts w:ascii="Times New Roman" w:hAnsi="Times New Roman" w:cs="Times New Roman"/>
          <w:b/>
          <w:bCs/>
        </w:rPr>
        <w:t>8</w:t>
      </w:r>
      <w:r w:rsidRPr="00A6557D">
        <w:rPr>
          <w:rFonts w:ascii="Times New Roman" w:hAnsi="Times New Roman" w:cs="Times New Roman"/>
          <w:b/>
          <w:bCs/>
        </w:rPr>
        <w:t xml:space="preserve"> Table. Annual registrations of </w:t>
      </w:r>
      <w:r w:rsidR="00335EA0">
        <w:rPr>
          <w:rFonts w:ascii="Times New Roman" w:hAnsi="Times New Roman" w:cs="Times New Roman"/>
          <w:b/>
          <w:bCs/>
        </w:rPr>
        <w:t>l</w:t>
      </w:r>
      <w:r w:rsidR="00335EA0" w:rsidRPr="00335EA0">
        <w:rPr>
          <w:rFonts w:ascii="Times New Roman" w:hAnsi="Times New Roman" w:cs="Times New Roman"/>
          <w:b/>
          <w:bCs/>
        </w:rPr>
        <w:t>igament reconstruction</w:t>
      </w:r>
      <w:r w:rsidR="0027513D">
        <w:rPr>
          <w:rFonts w:ascii="Times New Roman" w:hAnsi="Times New Roman" w:cs="Times New Roman"/>
          <w:b/>
          <w:bCs/>
        </w:rPr>
        <w:t xml:space="preserve"> (K07</w:t>
      </w:r>
      <w:r w:rsidR="00335EA0">
        <w:rPr>
          <w:rFonts w:ascii="Times New Roman" w:hAnsi="Times New Roman" w:cs="Times New Roman"/>
          <w:b/>
          <w:bCs/>
        </w:rPr>
        <w:t>9</w:t>
      </w:r>
      <w:r w:rsidR="0027513D">
        <w:rPr>
          <w:rFonts w:ascii="Times New Roman" w:hAnsi="Times New Roman" w:cs="Times New Roman"/>
          <w:b/>
          <w:bCs/>
        </w:rPr>
        <w:t>)</w:t>
      </w:r>
      <w:r w:rsidRPr="00A6557D">
        <w:rPr>
          <w:rFonts w:ascii="Times New Roman" w:hAnsi="Times New Roman" w:cs="Times New Roman"/>
          <w:b/>
          <w:bCs/>
        </w:rPr>
        <w:t xml:space="preserve"> </w:t>
      </w:r>
      <w:r w:rsidR="00200593" w:rsidRPr="004D6B5B">
        <w:rPr>
          <w:rFonts w:ascii="Times New Roman" w:hAnsi="Times New Roman" w:cs="Times New Roman"/>
          <w:b/>
          <w:bCs/>
        </w:rPr>
        <w:t xml:space="preserve">per 100,000 population </w:t>
      </w:r>
      <w:r w:rsidRPr="00A6557D">
        <w:rPr>
          <w:rFonts w:ascii="Times New Roman" w:hAnsi="Times New Roman" w:cs="Times New Roman"/>
          <w:b/>
          <w:bCs/>
        </w:rPr>
        <w:t>according to age groups from 2014 to 20</w:t>
      </w:r>
      <w:r>
        <w:rPr>
          <w:rFonts w:ascii="Times New Roman" w:hAnsi="Times New Roman" w:cs="Times New Roman"/>
          <w:b/>
          <w:bCs/>
        </w:rPr>
        <w:t>21</w:t>
      </w:r>
      <w:r w:rsidRPr="00A6557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5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663"/>
        <w:gridCol w:w="543"/>
        <w:gridCol w:w="54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539"/>
      </w:tblGrid>
      <w:tr w:rsidR="00200593" w:rsidRPr="00200593" w14:paraId="3A420F7A" w14:textId="77777777" w:rsidTr="009A7B88">
        <w:trPr>
          <w:trHeight w:val="307"/>
        </w:trPr>
        <w:tc>
          <w:tcPr>
            <w:tcW w:w="6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1AED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C42D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833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BB02A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ge groups (Upper: Male, Lower: Female)</w:t>
            </w:r>
          </w:p>
        </w:tc>
      </w:tr>
      <w:tr w:rsidR="00200593" w:rsidRPr="00200593" w14:paraId="796181ED" w14:textId="77777777" w:rsidTr="009A7B88">
        <w:trPr>
          <w:trHeight w:val="403"/>
        </w:trPr>
        <w:tc>
          <w:tcPr>
            <w:tcW w:w="6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89B75" w14:textId="77777777" w:rsidR="00200593" w:rsidRPr="00200593" w:rsidRDefault="00200593" w:rsidP="00200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08CB4" w14:textId="77777777" w:rsidR="00200593" w:rsidRPr="00200593" w:rsidRDefault="00200593" w:rsidP="002005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ADE2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−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7E6F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−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3F2A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−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1C1A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−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6F63A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−2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CE50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−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923B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−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199A1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−3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982C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−4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8BED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5−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E8EE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0−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DA02B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5−5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63D0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0−6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02CBB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5−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0D9AC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0−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903A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5−7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8B465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0−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D70CA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5−8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D704" w14:textId="77777777" w:rsidR="00200593" w:rsidRPr="00200593" w:rsidRDefault="00200593" w:rsidP="002005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明朝 Regular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9A7B88" w:rsidRPr="00200593" w14:paraId="2C2314E7" w14:textId="77777777" w:rsidTr="009A7B88">
        <w:trPr>
          <w:trHeight w:val="653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5A42" w14:textId="77777777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64E0" w14:textId="301221FA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C97B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40F0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8F513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DB7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5CD39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0CF9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A3AC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    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B096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3FA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0A91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4F6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38CA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223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6F93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1AD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8C09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A1E9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7C3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B74F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9A7B88" w:rsidRPr="00200593" w14:paraId="673D6D25" w14:textId="77777777" w:rsidTr="009A7B88">
        <w:trPr>
          <w:trHeight w:val="653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AE58" w14:textId="77777777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4A4B" w14:textId="3C53FFC6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527C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623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CEC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622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2BB3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345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6F8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69C9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1DB6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92D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396D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E107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B849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AF5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FEA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73E0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A4F3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A79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3A8B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9A7B88" w:rsidRPr="00200593" w14:paraId="73C165A3" w14:textId="77777777" w:rsidTr="009A7B88">
        <w:trPr>
          <w:trHeight w:val="653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0267" w14:textId="77777777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FAB7" w14:textId="69605874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1B6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7AE2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24C6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9DA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6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658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83BD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6EF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DAB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939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1046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1F9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6EC1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95B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5346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4F3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BFF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BDEB6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BDB9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D44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9A7B88" w:rsidRPr="00200593" w14:paraId="517B0557" w14:textId="77777777" w:rsidTr="009A7B88">
        <w:trPr>
          <w:trHeight w:val="653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0BFC" w14:textId="77777777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A070" w14:textId="7CF0B7C7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8CA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CC3B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8C7C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3E73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A49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BE8C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04C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4E1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DC0D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D4F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FD6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998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ED71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BA0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7E4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2F0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192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E58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97ADB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9A7B88" w:rsidRPr="00200593" w14:paraId="2F327316" w14:textId="77777777" w:rsidTr="009A7B88">
        <w:trPr>
          <w:trHeight w:val="653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B604" w14:textId="77777777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A85F" w14:textId="2AA7B8E8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142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45F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9269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87C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E1F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9B20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E9E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FD23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06C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AD3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38FB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2191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997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4F8E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19E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68AC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649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504B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0E83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9A7B88" w:rsidRPr="00200593" w14:paraId="600333BF" w14:textId="77777777" w:rsidTr="009A7B88">
        <w:trPr>
          <w:trHeight w:val="653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E603" w14:textId="77777777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E4D1" w14:textId="23EC455C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81D10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C176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D8CC1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AD7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8B66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8C9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3  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449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041B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37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B0DB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C89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BBE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09C6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5B2A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22E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01C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3828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37B6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318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9A7B88" w:rsidRPr="00200593" w14:paraId="2FDD4654" w14:textId="77777777" w:rsidTr="009A7B88">
        <w:trPr>
          <w:trHeight w:val="653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1953" w14:textId="77777777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776A" w14:textId="044CD854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71DD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609B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3F26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0A7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C93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7BA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923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E15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7C6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654B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D1F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349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7DB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AED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E6F3C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42EA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D6FC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626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EA7B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9A7B88" w:rsidRPr="00200593" w14:paraId="6F1A4049" w14:textId="77777777" w:rsidTr="009A7B88">
        <w:trPr>
          <w:trHeight w:val="653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CF98" w14:textId="77777777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D435" w14:textId="791432C9" w:rsidR="009A7B88" w:rsidRPr="00200593" w:rsidRDefault="009A7B88" w:rsidP="009A7B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1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8D4D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F36E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B84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26D5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907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41CC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2DE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443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E6C3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B450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231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6AB7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CE04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39A2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CEF3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049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C7B0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7DCF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43FD" w14:textId="77777777" w:rsidR="009A7B88" w:rsidRPr="00200593" w:rsidRDefault="009A7B88" w:rsidP="009A7B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20059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</w:tbl>
    <w:p w14:paraId="482A5C15" w14:textId="1C1B603B" w:rsidR="00EC4492" w:rsidRPr="00200593" w:rsidRDefault="00EC4492"/>
    <w:p w14:paraId="61477FAA" w14:textId="0EF97A7F" w:rsidR="00EC4492" w:rsidRDefault="00EC4492"/>
    <w:p w14:paraId="13DD1688" w14:textId="77777777" w:rsidR="00EC4492" w:rsidRDefault="00EC4492"/>
    <w:sectPr w:rsidR="00EC4492" w:rsidSect="00EC44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游明朝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92"/>
    <w:rsid w:val="0001172A"/>
    <w:rsid w:val="001E4286"/>
    <w:rsid w:val="00200593"/>
    <w:rsid w:val="00202FB3"/>
    <w:rsid w:val="0027513D"/>
    <w:rsid w:val="00335EA0"/>
    <w:rsid w:val="004E3922"/>
    <w:rsid w:val="009A7B88"/>
    <w:rsid w:val="00DF7EA4"/>
    <w:rsid w:val="00EC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460558"/>
  <w15:chartTrackingRefBased/>
  <w15:docId w15:val="{19F955B9-368A-6848-AC6A-B7D71F17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野　翔太</dc:creator>
  <cp:keywords/>
  <dc:description/>
  <cp:lastModifiedBy>内野　翔太</cp:lastModifiedBy>
  <cp:revision>8</cp:revision>
  <dcterms:created xsi:type="dcterms:W3CDTF">2023-10-19T01:06:00Z</dcterms:created>
  <dcterms:modified xsi:type="dcterms:W3CDTF">2023-11-04T14:51:00Z</dcterms:modified>
</cp:coreProperties>
</file>